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828" w:rsidRDefault="00516828" w:rsidP="000A573E">
      <w:pPr>
        <w:pStyle w:val="Caption"/>
        <w:keepNext/>
        <w:jc w:val="center"/>
      </w:pPr>
      <w:r>
        <w:t xml:space="preserve">Table </w:t>
      </w:r>
      <w:fldSimple w:instr=" SEQ Table \* ARABIC ">
        <w:r w:rsidR="00A67F09">
          <w:rPr>
            <w:noProof/>
          </w:rPr>
          <w:t>1</w:t>
        </w:r>
      </w:fldSimple>
      <w:r>
        <w:t xml:space="preserve">: Outliers </w:t>
      </w:r>
      <w:r w:rsidR="008743BB">
        <w:t>detected</w:t>
      </w:r>
      <w:r>
        <w:t xml:space="preserve"> </w:t>
      </w:r>
      <w:r w:rsidR="008743BB">
        <w:t>by</w:t>
      </w:r>
      <w:r>
        <w:t xml:space="preserve"> </w:t>
      </w:r>
      <w:r w:rsidR="000A573E">
        <w:t>SVM</w:t>
      </w:r>
      <w:r>
        <w:t xml:space="preserve"> using </w:t>
      </w:r>
      <w:r w:rsidR="000A573E">
        <w:t>SAAC</w:t>
      </w:r>
      <w:r>
        <w:t xml:space="preserve"> feature vecto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9"/>
        <w:gridCol w:w="1946"/>
        <w:gridCol w:w="2661"/>
        <w:gridCol w:w="1946"/>
      </w:tblGrid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09453F" w:rsidP="0095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MP</w:t>
            </w:r>
            <w:r w:rsidR="00BE56D1"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E338FB" w:rsidP="0095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classify</w:t>
            </w:r>
            <w:r w:rsidR="00D07E97"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equency</w:t>
            </w:r>
          </w:p>
        </w:tc>
        <w:tc>
          <w:tcPr>
            <w:tcW w:w="0" w:type="auto"/>
          </w:tcPr>
          <w:p w:rsidR="00D07E97" w:rsidRPr="00F02E88" w:rsidRDefault="0009453F" w:rsidP="0095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nlighting Proteins</w:t>
            </w:r>
          </w:p>
        </w:tc>
        <w:tc>
          <w:tcPr>
            <w:tcW w:w="0" w:type="auto"/>
          </w:tcPr>
          <w:p w:rsidR="00D07E97" w:rsidRPr="00F02E88" w:rsidRDefault="00E338FB" w:rsidP="0095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classify</w:t>
            </w:r>
            <w:r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BE56D1"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</w:p>
        </w:tc>
      </w:tr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0550|PTM3C_ECO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19971|TYPH_HUMAN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</w:tr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3004|DNAA_ECO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15336|ATF2_HUMAN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4395|3MG2_ECO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H211|CDT1_HUMAN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AFJ7|PITA_ECO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2730|B3AT_HUMAN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4177|ACRD_ECO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13569|CFTR_HUMAN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69797|PTNAB_ECO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4152|EIF3A_HUMAN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D07E9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14979|HNRDL_HU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04637|IF4G1_HUMAN</w:t>
            </w:r>
          </w:p>
        </w:tc>
        <w:tc>
          <w:tcPr>
            <w:tcW w:w="0" w:type="auto"/>
            <w:vAlign w:val="bottom"/>
          </w:tcPr>
          <w:p w:rsidR="00D07E97" w:rsidRPr="00255AE4" w:rsidRDefault="00D07E97" w:rsidP="00D07E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94811|TPPP_HUM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2566|EPS15_HUMAN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14866|HNRPL_HUM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5BJF6|ODFP2_HUMAN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1943|HNRH1_HUM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H307|PININ_HUMAN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7813|IF1AX_HUM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CW03|SMC3_MOUSE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3325|IFIT5_HUM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3274|H14_MOUSE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5560|TCEA2_HUM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5846|FOLR1_MOUSE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6WV1|SKAP1_HUM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2227|STAT3_MOUSE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A2A5Z6|SMUF2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3202|URE2_YEAST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5ISE2|Z36L3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3421|SDH3_YEAST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62193|RFA2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7JXV9|VPS25_DROME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6Q473|CLA4A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74713|HGT1_CANAX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BIF2|RFOX3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3880|ANI1_EMEND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JZQ9|EIF3B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69786|PTGCB_ECOLI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JZX4|SPF45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9WQN9|A85C_MYCTU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ESD7|DYSF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|B9VJ59|B9VJ59_9MONO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WV06|ANKR2_M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09453F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45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3274|H14_MOUSE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6103|EIF3B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09453F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45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WWY3|PRP31_HUMAN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03336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11655|SEC12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</w:tcPr>
          <w:p w:rsidR="00FD2267" w:rsidRPr="0009453F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45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75821|EIF3G_HUMAN</w:t>
            </w:r>
          </w:p>
        </w:tc>
        <w:tc>
          <w:tcPr>
            <w:tcW w:w="0" w:type="auto"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5043|PSB2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 w:val="restart"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5336|MSH3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5582|SPB1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2332|OAC1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2368|SAC1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3334|PRP8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6160|RPF2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8624|PSB1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7176|BCA2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53769|CWC24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FD226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04067|EIF3G_YEA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7D418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06106|MRD1_Y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D2267" w:rsidRPr="00F02E88" w:rsidTr="007D418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2267" w:rsidRPr="00255AE4" w:rsidRDefault="00FD2267" w:rsidP="00FD2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00539|NAM8_Y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2267" w:rsidRPr="00255AE4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A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gridSpan w:val="2"/>
            <w:vMerge/>
          </w:tcPr>
          <w:p w:rsidR="00FD2267" w:rsidRPr="00F02E88" w:rsidRDefault="00FD2267" w:rsidP="00FD22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03336F" w:rsidRDefault="0003336F">
      <w:pPr>
        <w:rPr>
          <w:lang w:bidi="fa-IR"/>
        </w:rPr>
      </w:pPr>
    </w:p>
    <w:p w:rsidR="00FD2267" w:rsidRDefault="00FD2267">
      <w:pPr>
        <w:rPr>
          <w:lang w:bidi="fa-IR"/>
        </w:rPr>
      </w:pPr>
    </w:p>
    <w:p w:rsidR="008743BB" w:rsidRDefault="008743BB" w:rsidP="001A1747">
      <w:pPr>
        <w:pStyle w:val="Caption"/>
        <w:keepNext/>
        <w:jc w:val="center"/>
      </w:pPr>
      <w:r>
        <w:lastRenderedPageBreak/>
        <w:t xml:space="preserve">Table </w:t>
      </w:r>
      <w:fldSimple w:instr=" SEQ Table \* ARABIC ">
        <w:r w:rsidR="00A67F09">
          <w:rPr>
            <w:noProof/>
          </w:rPr>
          <w:t>2</w:t>
        </w:r>
      </w:fldSimple>
      <w:r>
        <w:t>:</w:t>
      </w:r>
      <w:r w:rsidR="00A67F09">
        <w:rPr>
          <w:rFonts w:hint="cs"/>
          <w:rtl/>
        </w:rPr>
        <w:t xml:space="preserve"> </w:t>
      </w:r>
      <w:r w:rsidRPr="00F47701">
        <w:t xml:space="preserve">Outliers </w:t>
      </w:r>
      <w:r w:rsidR="001A1747">
        <w:t>detected</w:t>
      </w:r>
      <w:r w:rsidRPr="00F47701">
        <w:t xml:space="preserve"> </w:t>
      </w:r>
      <w:r w:rsidR="001A1747">
        <w:t>by</w:t>
      </w:r>
      <w:r w:rsidRPr="00F47701">
        <w:t xml:space="preserve"> </w:t>
      </w:r>
      <w:r>
        <w:t>NB</w:t>
      </w:r>
      <w:r w:rsidRPr="00F47701">
        <w:t xml:space="preserve"> using </w:t>
      </w:r>
      <w:proofErr w:type="spellStart"/>
      <w:r>
        <w:t>QSorder</w:t>
      </w:r>
      <w:proofErr w:type="spellEnd"/>
      <w:r w:rsidRPr="00F47701">
        <w:t xml:space="preserve"> feature vecto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1947"/>
        <w:gridCol w:w="3402"/>
        <w:gridCol w:w="1081"/>
      </w:tblGrid>
      <w:tr w:rsidR="00691430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691430" w:rsidRPr="00E372A9" w:rsidRDefault="000946C0" w:rsidP="00D95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MP proteins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691430" w:rsidRPr="00255AE4" w:rsidRDefault="00E338FB" w:rsidP="00691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classify</w:t>
            </w:r>
            <w:r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691430"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819" w:type="pct"/>
          </w:tcPr>
          <w:p w:rsidR="00691430" w:rsidRPr="00F02E88" w:rsidRDefault="000946C0" w:rsidP="00691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nlighting Proteins</w:t>
            </w:r>
          </w:p>
        </w:tc>
        <w:tc>
          <w:tcPr>
            <w:tcW w:w="578" w:type="pct"/>
          </w:tcPr>
          <w:p w:rsidR="00691430" w:rsidRPr="00F02E88" w:rsidRDefault="00E338FB" w:rsidP="006914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classify</w:t>
            </w:r>
            <w:r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691430"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</w:p>
        </w:tc>
      </w:tr>
      <w:tr w:rsidR="00691430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3004|DNAA_ECOLI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19971|TYPH_HUMAN</w:t>
            </w:r>
          </w:p>
        </w:tc>
        <w:tc>
          <w:tcPr>
            <w:tcW w:w="578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691430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4395|3MG2_ECOLI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819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15336|ATF2_HUMAN</w:t>
            </w:r>
          </w:p>
        </w:tc>
        <w:tc>
          <w:tcPr>
            <w:tcW w:w="578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691430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ABI4|CORA_ECOLI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819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9H211|CDT1_HUMAN</w:t>
            </w:r>
          </w:p>
        </w:tc>
        <w:tc>
          <w:tcPr>
            <w:tcW w:w="578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691430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69797|PTNAB_ECOLI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8N3Y7|RDHE2_HUMAN</w:t>
            </w:r>
          </w:p>
        </w:tc>
        <w:tc>
          <w:tcPr>
            <w:tcW w:w="578" w:type="pct"/>
            <w:vAlign w:val="bottom"/>
          </w:tcPr>
          <w:p w:rsidR="00691430" w:rsidRPr="00E372A9" w:rsidRDefault="00691430" w:rsidP="006914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O94811|TPPP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2730|B3AT_HUMA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47813|IF1AX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13569|CFTR_HUMA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13257|MD2L1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14152|EIF3A_HUMA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13325|IFIT5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04637|IF4G1_HUMA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86WV1|SKAP1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42566|EPS15_HUMA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9H270|VPS11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5BJF6|ODFP2_HUMA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9H492|MLP3A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9H307|PININ_HUMA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9UJ71|CLC4K_HUMAN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43274|H14_MOUSE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A2A5Z6|SMUF2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5846|FOLR1_MOUSE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62193|RFA2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42227|STAT3_MOUSE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6Q473|CLA4A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4960|MMP12_MOUSE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  <w:hideMark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8JZQ9|EIF3B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63159|HMGB1_RAT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8JZX4|SPF45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17256|KIME_RAT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8K273|MMGT1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8037|B4GT1_BOVIN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9ESD7|DYSF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23202|URE2_YEAST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9WV06|ANKR2_MOUSE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3421|SDH3_YEAST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6103|EIF3B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O74713|HGT1_CANAX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11655|SEC12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3880|ANI1_EMEND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25043|PSB2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tr|D5GCF2|D5GCF2_TUBMM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25336|MSH3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5979|PGH1_SHEEP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25582|SPB1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23872|AES_ECOLI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2332|OAC1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69786|PTGCB_ECOLI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2368|SAC1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07017|MCP2_ECOLI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3334|PRP8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13299|TEV1_BPT4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6160|RPF2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9WQN9|A85C_MYCTU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38624|PSB1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2YVT4|SLE1_STAAB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47176|BCA2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tr|Q9AIS0|Q9AIS0_9STAP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P53769|CWC24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819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tr|B9VJ59|B9VJ59_9MONO</w:t>
            </w:r>
          </w:p>
        </w:tc>
        <w:tc>
          <w:tcPr>
            <w:tcW w:w="578" w:type="pct"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02486|ABF2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</w:tcPr>
          <w:p w:rsidR="00502606" w:rsidRPr="00502606" w:rsidRDefault="00502606" w:rsidP="0050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2606">
              <w:rPr>
                <w:rFonts w:ascii="Calibri" w:eastAsia="Times New Roman" w:hAnsi="Calibri" w:cs="Calibri"/>
                <w:color w:val="000000"/>
              </w:rPr>
              <w:t>sp|P43274|H14_MOUSE</w:t>
            </w:r>
          </w:p>
        </w:tc>
        <w:tc>
          <w:tcPr>
            <w:tcW w:w="578" w:type="pct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04067|EIF3G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</w:tcPr>
          <w:p w:rsidR="00502606" w:rsidRPr="00502606" w:rsidRDefault="00502606" w:rsidP="0050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2606">
              <w:rPr>
                <w:rFonts w:ascii="Calibri" w:eastAsia="Times New Roman" w:hAnsi="Calibri" w:cs="Calibri"/>
                <w:color w:val="000000"/>
              </w:rPr>
              <w:t>sp|Q8WWY3|PRP31_HUMAN</w:t>
            </w:r>
          </w:p>
        </w:tc>
        <w:tc>
          <w:tcPr>
            <w:tcW w:w="578" w:type="pct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502606" w:rsidRPr="00E372A9" w:rsidTr="00502606">
        <w:trPr>
          <w:trHeight w:val="300"/>
        </w:trPr>
        <w:tc>
          <w:tcPr>
            <w:tcW w:w="156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sp|Q06106|MRD1_YEAST</w:t>
            </w:r>
          </w:p>
        </w:tc>
        <w:tc>
          <w:tcPr>
            <w:tcW w:w="1041" w:type="pct"/>
            <w:shd w:val="clear" w:color="auto" w:fill="auto"/>
            <w:noWrap/>
            <w:vAlign w:val="bottom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72A9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19" w:type="pct"/>
          </w:tcPr>
          <w:p w:rsidR="00502606" w:rsidRPr="00502606" w:rsidRDefault="00502606" w:rsidP="0050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2606">
              <w:rPr>
                <w:rFonts w:ascii="Calibri" w:eastAsia="Times New Roman" w:hAnsi="Calibri" w:cs="Calibri"/>
                <w:color w:val="000000"/>
              </w:rPr>
              <w:t>sp|O75821|EIF3G_HUMAN</w:t>
            </w:r>
          </w:p>
        </w:tc>
        <w:tc>
          <w:tcPr>
            <w:tcW w:w="578" w:type="pct"/>
          </w:tcPr>
          <w:p w:rsidR="00502606" w:rsidRPr="00E372A9" w:rsidRDefault="00502606" w:rsidP="00502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</w:tbl>
    <w:p w:rsidR="00E372A9" w:rsidRDefault="00E372A9">
      <w:pPr>
        <w:rPr>
          <w:lang w:bidi="fa-IR"/>
        </w:rPr>
      </w:pPr>
    </w:p>
    <w:p w:rsidR="0037139E" w:rsidRDefault="0037139E">
      <w:pPr>
        <w:rPr>
          <w:lang w:bidi="fa-IR"/>
        </w:rPr>
      </w:pPr>
    </w:p>
    <w:p w:rsidR="0003336F" w:rsidRDefault="0003336F">
      <w:pPr>
        <w:rPr>
          <w:lang w:bidi="fa-IR"/>
        </w:rPr>
      </w:pPr>
    </w:p>
    <w:p w:rsidR="00A67F09" w:rsidRDefault="00A67F09" w:rsidP="000A573E">
      <w:pPr>
        <w:pStyle w:val="Caption"/>
        <w:keepNext/>
        <w:jc w:val="center"/>
      </w:pPr>
      <w:r>
        <w:lastRenderedPageBreak/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: </w:t>
      </w:r>
      <w:r w:rsidR="001A1747">
        <w:t>Outliers detected</w:t>
      </w:r>
      <w:r w:rsidRPr="00AB1248">
        <w:t xml:space="preserve"> </w:t>
      </w:r>
      <w:r w:rsidR="001A1747">
        <w:t>by</w:t>
      </w:r>
      <w:r w:rsidRPr="00AB1248">
        <w:t xml:space="preserve"> </w:t>
      </w:r>
      <w:r w:rsidR="001A1747">
        <w:t>KNN</w:t>
      </w:r>
      <w:r w:rsidRPr="00AB1248">
        <w:t xml:space="preserve"> using </w:t>
      </w:r>
      <w:r w:rsidR="000A573E">
        <w:t>SAAC</w:t>
      </w:r>
      <w:r w:rsidRPr="00AB1248">
        <w:t xml:space="preserve"> feature vector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5"/>
        <w:gridCol w:w="1947"/>
        <w:gridCol w:w="2925"/>
        <w:gridCol w:w="1083"/>
      </w:tblGrid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545B1D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MP</w:t>
            </w:r>
            <w:r w:rsidR="006702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E338FB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classify</w:t>
            </w:r>
            <w:r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018B5"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564" w:type="pct"/>
            <w:vAlign w:val="center"/>
          </w:tcPr>
          <w:p w:rsidR="006702EC" w:rsidRPr="00E372A9" w:rsidRDefault="004F58E8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nlighting Proteins</w:t>
            </w:r>
          </w:p>
        </w:tc>
        <w:tc>
          <w:tcPr>
            <w:tcW w:w="579" w:type="pct"/>
            <w:vAlign w:val="center"/>
          </w:tcPr>
          <w:p w:rsidR="006702EC" w:rsidRPr="00202F20" w:rsidRDefault="00E338FB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classify</w:t>
            </w:r>
            <w:r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018B5" w:rsidRPr="00F0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quency</w:t>
            </w:r>
          </w:p>
        </w:tc>
      </w:tr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0550|PTM3C_E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00539|NAM8_YEAST</w:t>
            </w:r>
          </w:p>
        </w:tc>
        <w:tc>
          <w:tcPr>
            <w:tcW w:w="579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3004|DNAA_E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15336|ATF2_HUMAN</w:t>
            </w:r>
          </w:p>
        </w:tc>
        <w:tc>
          <w:tcPr>
            <w:tcW w:w="579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4395|3MG2_E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64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19338|NUCL_HUMAN</w:t>
            </w:r>
          </w:p>
        </w:tc>
        <w:tc>
          <w:tcPr>
            <w:tcW w:w="579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</w:tr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ABI4|CORA_E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2730|B3AT_HUMAN</w:t>
            </w:r>
          </w:p>
        </w:tc>
        <w:tc>
          <w:tcPr>
            <w:tcW w:w="579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4177|ACRD_E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4152|EIF3A_HUMAN</w:t>
            </w:r>
          </w:p>
        </w:tc>
        <w:tc>
          <w:tcPr>
            <w:tcW w:w="579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69797|PTNAB_ECOLI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04637|IF4G1_HUMAN</w:t>
            </w:r>
          </w:p>
        </w:tc>
        <w:tc>
          <w:tcPr>
            <w:tcW w:w="579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6702EC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14979|HNRDL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2566|EPS15_HUMAN</w:t>
            </w:r>
          </w:p>
        </w:tc>
        <w:tc>
          <w:tcPr>
            <w:tcW w:w="579" w:type="pct"/>
            <w:vAlign w:val="center"/>
          </w:tcPr>
          <w:p w:rsidR="006702EC" w:rsidRPr="00202F20" w:rsidRDefault="006702EC" w:rsidP="002359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94811|TPPP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5BJF6|ODFP2_HUMAN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95232|LC7L3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H307|PININ_HUMAN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4920|B3A2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bookmarkStart w:id="0" w:name="_GoBack"/>
            <w:bookmarkEnd w:id="0"/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5880|VDAC2_HUMAN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1943|HNRH1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CW03|SMC3_MOUSE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7813|IF1AX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5846|FOLR1_MOUSE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3190|STX5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1230|AIMP1_MOUSE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3257|MD2L1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3202|URE2_YEAST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3325|IFIT5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3421|SDH3_YEAST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5386|UBE3C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74713|HGT1_CANAX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15560|TCEA2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3880|ANI1_EMEND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6WV1|SKAP1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69786|PTGCB_ECOLI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H270|VPS11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64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|B9VJ59|B9VJ59_9MONO</w:t>
            </w:r>
          </w:p>
        </w:tc>
        <w:tc>
          <w:tcPr>
            <w:tcW w:w="579" w:type="pc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H492|MLP3A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64" w:type="pct"/>
            <w:vAlign w:val="center"/>
          </w:tcPr>
          <w:p w:rsidR="00E26B22" w:rsidRPr="00E26B22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6B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O75821|EIF3G_HUMAN</w:t>
            </w:r>
          </w:p>
        </w:tc>
        <w:tc>
          <w:tcPr>
            <w:tcW w:w="579" w:type="pct"/>
            <w:vAlign w:val="center"/>
          </w:tcPr>
          <w:p w:rsidR="00E26B22" w:rsidRPr="00E26B22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6B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HBJ8|CLTRN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E26B22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6B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WWY3|PRP31_HUMAN</w:t>
            </w:r>
          </w:p>
        </w:tc>
        <w:tc>
          <w:tcPr>
            <w:tcW w:w="579" w:type="pct"/>
            <w:vAlign w:val="center"/>
          </w:tcPr>
          <w:p w:rsidR="00E26B22" w:rsidRPr="00E26B22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6B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UJ71|CLC4K_HUMAN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4" w:type="pct"/>
            <w:vAlign w:val="center"/>
          </w:tcPr>
          <w:p w:rsidR="00E26B22" w:rsidRPr="00E26B22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6B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3274|H14_MOUSE</w:t>
            </w:r>
          </w:p>
        </w:tc>
        <w:tc>
          <w:tcPr>
            <w:tcW w:w="579" w:type="pct"/>
            <w:vAlign w:val="center"/>
          </w:tcPr>
          <w:p w:rsidR="00E26B22" w:rsidRPr="00E26B22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6B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A2A5Z6|SMUF2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 w:val="restart"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5ISE2|Z36L3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62193|RFA2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6Q473|CLA4A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7TPS5|C2CD5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8JZQ9|EIF3B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1Z92|B3GT6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ESD7|DYSF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R0Y1|ASIC5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9WV06|ANKR2_MOUSE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06103|EIF3B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5043|PSB2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5336|MSH3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25582|SPB1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2332|OAC1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2368|SAC1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3334|PRP8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6160|RPF2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38624|PSB1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P47176|BCA2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p|Q02486|ABF2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p|Q04067|EIF3G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26B22" w:rsidRPr="00202F20" w:rsidTr="00E26B22">
        <w:trPr>
          <w:trHeight w:val="300"/>
          <w:jc w:val="center"/>
        </w:trPr>
        <w:tc>
          <w:tcPr>
            <w:tcW w:w="1816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|Q06106|MRD1_YEAST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2F2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3" w:type="pct"/>
            <w:gridSpan w:val="2"/>
            <w:vMerge/>
            <w:vAlign w:val="center"/>
          </w:tcPr>
          <w:p w:rsidR="00E26B22" w:rsidRPr="00202F20" w:rsidRDefault="00E26B22" w:rsidP="00E26B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03336F" w:rsidRDefault="0003336F">
      <w:pPr>
        <w:rPr>
          <w:lang w:bidi="fa-IR"/>
        </w:rPr>
      </w:pPr>
    </w:p>
    <w:sectPr w:rsidR="0003336F" w:rsidSect="00682EEF">
      <w:pgSz w:w="12240" w:h="15840"/>
      <w:pgMar w:top="126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AE4"/>
    <w:rsid w:val="0003336F"/>
    <w:rsid w:val="00055C81"/>
    <w:rsid w:val="0005684F"/>
    <w:rsid w:val="00067733"/>
    <w:rsid w:val="0009453F"/>
    <w:rsid w:val="000946C0"/>
    <w:rsid w:val="000A573E"/>
    <w:rsid w:val="00114EE5"/>
    <w:rsid w:val="001277CC"/>
    <w:rsid w:val="001A1747"/>
    <w:rsid w:val="00200DD9"/>
    <w:rsid w:val="00202F20"/>
    <w:rsid w:val="0023597F"/>
    <w:rsid w:val="0023706F"/>
    <w:rsid w:val="00255AE4"/>
    <w:rsid w:val="0032745A"/>
    <w:rsid w:val="0037139E"/>
    <w:rsid w:val="003A41E2"/>
    <w:rsid w:val="00450116"/>
    <w:rsid w:val="004F58E8"/>
    <w:rsid w:val="0050082B"/>
    <w:rsid w:val="00502606"/>
    <w:rsid w:val="00516828"/>
    <w:rsid w:val="00545B1D"/>
    <w:rsid w:val="006702EC"/>
    <w:rsid w:val="00682EEF"/>
    <w:rsid w:val="00691430"/>
    <w:rsid w:val="007C372D"/>
    <w:rsid w:val="007F13F4"/>
    <w:rsid w:val="008743BB"/>
    <w:rsid w:val="008B3804"/>
    <w:rsid w:val="00950B44"/>
    <w:rsid w:val="009C4B3A"/>
    <w:rsid w:val="00A018B5"/>
    <w:rsid w:val="00A12A80"/>
    <w:rsid w:val="00A67F09"/>
    <w:rsid w:val="00BC31D4"/>
    <w:rsid w:val="00BE56D1"/>
    <w:rsid w:val="00C5328F"/>
    <w:rsid w:val="00C72BC2"/>
    <w:rsid w:val="00D00C12"/>
    <w:rsid w:val="00D07E97"/>
    <w:rsid w:val="00D95F51"/>
    <w:rsid w:val="00E26B22"/>
    <w:rsid w:val="00E338FB"/>
    <w:rsid w:val="00E372A9"/>
    <w:rsid w:val="00F02E88"/>
    <w:rsid w:val="00FD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9D269"/>
  <w15:chartTrackingRefBased/>
  <w15:docId w15:val="{99CFFBDF-5990-49C1-8D3C-C4F1C4D3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682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5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</dc:creator>
  <cp:keywords/>
  <dc:description/>
  <cp:lastModifiedBy>karim</cp:lastModifiedBy>
  <cp:revision>41</cp:revision>
  <dcterms:created xsi:type="dcterms:W3CDTF">2021-03-19T06:28:00Z</dcterms:created>
  <dcterms:modified xsi:type="dcterms:W3CDTF">2021-03-22T18:13:00Z</dcterms:modified>
</cp:coreProperties>
</file>